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6C3C4" w14:textId="7A64C21C" w:rsidR="004B4034" w:rsidRPr="00461B69" w:rsidRDefault="004B4034" w:rsidP="004B4034">
      <w:pPr>
        <w:pStyle w:val="NoSpacing"/>
        <w:rPr>
          <w:b/>
          <w:bCs/>
          <w:lang w:val="en-US"/>
        </w:rPr>
      </w:pPr>
      <w:bookmarkStart w:id="0" w:name="_Hlk133838863"/>
      <w:r w:rsidRPr="00461B6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084DAA">
        <w:rPr>
          <w:b/>
          <w:bCs/>
          <w:lang w:val="en-US"/>
        </w:rPr>
        <w:t>2</w:t>
      </w:r>
      <w:r w:rsidRPr="00461B69">
        <w:rPr>
          <w:b/>
          <w:bCs/>
          <w:lang w:val="en-US"/>
        </w:rPr>
        <w:t xml:space="preserve">. Mean annual direct </w:t>
      </w:r>
      <w:r>
        <w:rPr>
          <w:b/>
          <w:bCs/>
          <w:lang w:val="en-US"/>
        </w:rPr>
        <w:t xml:space="preserve">health care </w:t>
      </w:r>
      <w:r w:rsidRPr="00461B69">
        <w:rPr>
          <w:b/>
          <w:bCs/>
          <w:lang w:val="en-US"/>
        </w:rPr>
        <w:t>costs</w:t>
      </w:r>
      <w:r w:rsidR="002702ED">
        <w:rPr>
          <w:b/>
          <w:bCs/>
          <w:lang w:val="en-US"/>
        </w:rPr>
        <w:t xml:space="preserve"> with 95% confidence intervals</w:t>
      </w:r>
      <w:r w:rsidR="00662F48">
        <w:rPr>
          <w:b/>
          <w:bCs/>
          <w:lang w:val="en-US"/>
        </w:rPr>
        <w:t xml:space="preserve"> (CIs)</w:t>
      </w:r>
      <w:r w:rsidRPr="00461B69">
        <w:rPr>
          <w:b/>
          <w:bCs/>
          <w:lang w:val="en-US"/>
        </w:rPr>
        <w:t xml:space="preserve"> in the Finnish population aged 30 years and older</w:t>
      </w:r>
      <w:r>
        <w:rPr>
          <w:b/>
          <w:bCs/>
          <w:lang w:val="en-US"/>
        </w:rPr>
        <w:t xml:space="preserve"> at the 2019 cost </w:t>
      </w:r>
      <w:proofErr w:type="gramStart"/>
      <w:r>
        <w:rPr>
          <w:b/>
          <w:bCs/>
          <w:lang w:val="en-US"/>
        </w:rPr>
        <w:t>level</w:t>
      </w:r>
      <w:proofErr w:type="gramEnd"/>
    </w:p>
    <w:tbl>
      <w:tblPr>
        <w:tblStyle w:val="TableGrid"/>
        <w:tblW w:w="12611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985"/>
        <w:gridCol w:w="1276"/>
        <w:gridCol w:w="1559"/>
        <w:gridCol w:w="1559"/>
        <w:gridCol w:w="1276"/>
        <w:gridCol w:w="1559"/>
      </w:tblGrid>
      <w:tr w:rsidR="00960616" w:rsidRPr="0017486C" w14:paraId="077BEF6A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4064BAD3" w14:textId="77777777" w:rsidR="00960616" w:rsidRPr="007B209A" w:rsidRDefault="00960616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0489" w:type="dxa"/>
            <w:gridSpan w:val="7"/>
            <w:noWrap/>
          </w:tcPr>
          <w:p w14:paraId="6FB33BE4" w14:textId="5A09EF8F" w:rsidR="00960616" w:rsidRPr="007B209A" w:rsidRDefault="00960616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Annual costs per person (EUR)</w:t>
            </w:r>
          </w:p>
        </w:tc>
      </w:tr>
      <w:tr w:rsidR="00C3274F" w:rsidRPr="00461B69" w14:paraId="311404D0" w14:textId="77777777" w:rsidTr="007F7FA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0E7B8D6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14:paraId="14AAB354" w14:textId="77777777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Hospitalizations</w:t>
            </w:r>
          </w:p>
        </w:tc>
        <w:tc>
          <w:tcPr>
            <w:tcW w:w="2835" w:type="dxa"/>
            <w:gridSpan w:val="2"/>
            <w:noWrap/>
            <w:hideMark/>
          </w:tcPr>
          <w:p w14:paraId="73AE4FDD" w14:textId="77777777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Outpatient visits</w:t>
            </w:r>
          </w:p>
        </w:tc>
        <w:tc>
          <w:tcPr>
            <w:tcW w:w="1559" w:type="dxa"/>
            <w:noWrap/>
            <w:hideMark/>
          </w:tcPr>
          <w:p w14:paraId="013AD3E4" w14:textId="77777777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Outpatient health care services</w:t>
            </w:r>
          </w:p>
        </w:tc>
        <w:tc>
          <w:tcPr>
            <w:tcW w:w="2835" w:type="dxa"/>
            <w:gridSpan w:val="2"/>
            <w:noWrap/>
            <w:hideMark/>
          </w:tcPr>
          <w:p w14:paraId="48DF7605" w14:textId="77777777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Outpatient travels</w:t>
            </w:r>
          </w:p>
        </w:tc>
      </w:tr>
      <w:tr w:rsidR="00C3274F" w:rsidRPr="00461B69" w14:paraId="003FCC1F" w14:textId="77777777" w:rsidTr="007F7FA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8095F2D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A95235B" w14:textId="0E4B361C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Ey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985" w:type="dxa"/>
            <w:noWrap/>
            <w:hideMark/>
          </w:tcPr>
          <w:p w14:paraId="567A2403" w14:textId="76678239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Non-ey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276" w:type="dxa"/>
            <w:noWrap/>
            <w:hideMark/>
          </w:tcPr>
          <w:p w14:paraId="26C46BA5" w14:textId="7BFBAB6E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Ey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559" w:type="dxa"/>
            <w:noWrap/>
            <w:hideMark/>
          </w:tcPr>
          <w:p w14:paraId="586269A3" w14:textId="00EC9C5E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Non-ey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559" w:type="dxa"/>
            <w:noWrap/>
            <w:hideMark/>
          </w:tcPr>
          <w:p w14:paraId="527B841B" w14:textId="2A79E59F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All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276" w:type="dxa"/>
            <w:noWrap/>
            <w:hideMark/>
          </w:tcPr>
          <w:p w14:paraId="6787DD3E" w14:textId="103769F0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Ey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559" w:type="dxa"/>
          </w:tcPr>
          <w:p w14:paraId="623F80C4" w14:textId="38E7E0F9" w:rsidR="00C3274F" w:rsidRPr="007B209A" w:rsidRDefault="00C3274F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sz w:val="16"/>
                <w:szCs w:val="16"/>
                <w:lang w:val="en-US"/>
              </w:rPr>
              <w:t>Non-ey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</w:tr>
      <w:tr w:rsidR="00C3274F" w:rsidRPr="00461B69" w14:paraId="6BBC46F6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2A86818D" w14:textId="77777777" w:rsidR="00C3274F" w:rsidRPr="007B209A" w:rsidRDefault="00C3274F" w:rsidP="00A820BB">
            <w:pPr>
              <w:pStyle w:val="NoSpacing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Non-adjusted</w:t>
            </w:r>
            <w:r w:rsidRPr="007B209A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 costs</w:t>
            </w:r>
          </w:p>
        </w:tc>
        <w:tc>
          <w:tcPr>
            <w:tcW w:w="1275" w:type="dxa"/>
            <w:noWrap/>
          </w:tcPr>
          <w:p w14:paraId="0524D239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noWrap/>
          </w:tcPr>
          <w:p w14:paraId="70A187F5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7FE9A521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14:paraId="4170EF2E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14:paraId="24948BDB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71C629B8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A3B7DE4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</w:tr>
      <w:tr w:rsidR="00C3274F" w:rsidRPr="00461B69" w14:paraId="2A4EEF1E" w14:textId="77777777" w:rsidTr="007F7FA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0FB35D7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 negatives</w:t>
            </w:r>
          </w:p>
        </w:tc>
        <w:tc>
          <w:tcPr>
            <w:tcW w:w="1275" w:type="dxa"/>
            <w:noWrap/>
            <w:hideMark/>
          </w:tcPr>
          <w:p w14:paraId="304D574B" w14:textId="394786E3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2</w:t>
            </w:r>
            <w:r>
              <w:rPr>
                <w:sz w:val="16"/>
                <w:szCs w:val="16"/>
                <w:lang w:val="en-US"/>
              </w:rPr>
              <w:t xml:space="preserve"> (17–26)</w:t>
            </w:r>
          </w:p>
        </w:tc>
        <w:tc>
          <w:tcPr>
            <w:tcW w:w="1985" w:type="dxa"/>
            <w:noWrap/>
            <w:hideMark/>
          </w:tcPr>
          <w:p w14:paraId="221A9816" w14:textId="5ADEFE1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001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3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488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4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514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149548A" w14:textId="65104584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4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1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53D1617" w14:textId="2D79B8B0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37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51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40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3852FD2" w14:textId="2D36A818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34</w:t>
            </w:r>
            <w:r>
              <w:rPr>
                <w:sz w:val="16"/>
                <w:szCs w:val="16"/>
                <w:lang w:val="en-US"/>
              </w:rPr>
              <w:t xml:space="preserve"> (402–467)</w:t>
            </w:r>
          </w:p>
        </w:tc>
        <w:tc>
          <w:tcPr>
            <w:tcW w:w="1276" w:type="dxa"/>
            <w:noWrap/>
          </w:tcPr>
          <w:p w14:paraId="17885F5D" w14:textId="67CFAD60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65BF1E9E" w14:textId="4672A5DB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3</w:t>
            </w:r>
            <w:r w:rsidR="002C71CF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</w:t>
            </w:r>
            <w:r w:rsidR="0017486C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3</w:t>
            </w:r>
            <w:r w:rsidR="0017486C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461B69" w14:paraId="62ADB7D8" w14:textId="77777777" w:rsidTr="007F7FA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1381017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, all</w:t>
            </w:r>
          </w:p>
        </w:tc>
        <w:tc>
          <w:tcPr>
            <w:tcW w:w="1275" w:type="dxa"/>
            <w:noWrap/>
            <w:hideMark/>
          </w:tcPr>
          <w:p w14:paraId="4ECE130D" w14:textId="21AB6062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75</w:t>
            </w:r>
            <w:r>
              <w:rPr>
                <w:sz w:val="16"/>
                <w:szCs w:val="16"/>
                <w:lang w:val="en-US"/>
              </w:rPr>
              <w:t xml:space="preserve"> (119–230)</w:t>
            </w:r>
          </w:p>
        </w:tc>
        <w:tc>
          <w:tcPr>
            <w:tcW w:w="1985" w:type="dxa"/>
            <w:noWrap/>
            <w:hideMark/>
          </w:tcPr>
          <w:p w14:paraId="52BDCB9D" w14:textId="37C6A40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4,915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9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844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19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98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6392378" w14:textId="2BF5B195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6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24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20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9129FD6" w14:textId="3C993FF0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511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98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62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A8ACE81" w14:textId="1B092DF3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722</w:t>
            </w:r>
            <w:r>
              <w:rPr>
                <w:sz w:val="16"/>
                <w:szCs w:val="16"/>
                <w:lang w:val="en-US"/>
              </w:rPr>
              <w:t xml:space="preserve"> (572–871)</w:t>
            </w:r>
          </w:p>
        </w:tc>
        <w:tc>
          <w:tcPr>
            <w:tcW w:w="1276" w:type="dxa"/>
            <w:noWrap/>
          </w:tcPr>
          <w:p w14:paraId="0A20E4B6" w14:textId="1B68EC4F" w:rsidR="00C3274F" w:rsidRPr="007B209A" w:rsidRDefault="002C71C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  <w:r w:rsidR="00C3274F"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1</w:t>
            </w:r>
            <w:r w:rsidR="0017486C">
              <w:rPr>
                <w:sz w:val="16"/>
                <w:szCs w:val="16"/>
                <w:lang w:val="en-US"/>
              </w:rPr>
              <w:t>5</w:t>
            </w:r>
            <w:r w:rsidR="00C3274F"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 w:rsidR="0017486C">
              <w:rPr>
                <w:sz w:val="16"/>
                <w:szCs w:val="16"/>
                <w:lang w:val="en-US"/>
              </w:rPr>
              <w:t>4</w:t>
            </w:r>
            <w:r w:rsidR="00C3274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2AF2D649" w14:textId="520939CB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</w:t>
            </w:r>
            <w:r w:rsidR="002C71CF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</w:t>
            </w:r>
            <w:r w:rsidR="0017486C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5</w:t>
            </w:r>
            <w:r w:rsidR="0017486C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461B69" w14:paraId="4D0DBEA7" w14:textId="77777777" w:rsidTr="007F7FA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D72C1C5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, medication</w:t>
            </w:r>
          </w:p>
        </w:tc>
        <w:tc>
          <w:tcPr>
            <w:tcW w:w="1275" w:type="dxa"/>
            <w:noWrap/>
            <w:hideMark/>
          </w:tcPr>
          <w:p w14:paraId="76807668" w14:textId="5E0D2F3B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07</w:t>
            </w:r>
            <w:r>
              <w:rPr>
                <w:sz w:val="16"/>
                <w:szCs w:val="16"/>
                <w:lang w:val="en-US"/>
              </w:rPr>
              <w:t xml:space="preserve"> (134–280)</w:t>
            </w:r>
          </w:p>
        </w:tc>
        <w:tc>
          <w:tcPr>
            <w:tcW w:w="1985" w:type="dxa"/>
            <w:noWrap/>
            <w:hideMark/>
          </w:tcPr>
          <w:p w14:paraId="394B7DCD" w14:textId="5A8F7B0E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2,43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7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857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17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01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025EB6E" w14:textId="06A2CF6C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8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35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23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9C59926" w14:textId="5B8A9C6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508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411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60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C913DDD" w14:textId="5759F35E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729</w:t>
            </w:r>
            <w:r>
              <w:rPr>
                <w:sz w:val="16"/>
                <w:szCs w:val="16"/>
                <w:lang w:val="en-US"/>
              </w:rPr>
              <w:t xml:space="preserve"> (561–898)</w:t>
            </w:r>
          </w:p>
        </w:tc>
        <w:tc>
          <w:tcPr>
            <w:tcW w:w="1276" w:type="dxa"/>
            <w:noWrap/>
          </w:tcPr>
          <w:p w14:paraId="4AFF392D" w14:textId="70AEDCD2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</w:t>
            </w:r>
            <w:r w:rsidR="002C71CF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1</w:t>
            </w:r>
            <w:r w:rsidR="0017486C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–</w:t>
            </w:r>
            <w:r w:rsidR="0017486C">
              <w:rPr>
                <w:sz w:val="16"/>
                <w:szCs w:val="16"/>
                <w:lang w:val="en-US"/>
              </w:rPr>
              <w:t>2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3C4150C9" w14:textId="7B09B3E5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</w:t>
            </w:r>
            <w:r w:rsidR="002C71CF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</w:t>
            </w:r>
            <w:r w:rsidR="0017486C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5</w:t>
            </w:r>
            <w:r w:rsidR="0017486C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461B69" w14:paraId="2AA59229" w14:textId="77777777" w:rsidTr="007F7FA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57E5E9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, operated</w:t>
            </w:r>
          </w:p>
        </w:tc>
        <w:tc>
          <w:tcPr>
            <w:tcW w:w="1275" w:type="dxa"/>
            <w:noWrap/>
            <w:hideMark/>
          </w:tcPr>
          <w:p w14:paraId="7E1BDBEE" w14:textId="410C7CC4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26</w:t>
            </w:r>
            <w:r>
              <w:rPr>
                <w:sz w:val="16"/>
                <w:szCs w:val="16"/>
                <w:lang w:val="en-US"/>
              </w:rPr>
              <w:t xml:space="preserve"> (96–357)</w:t>
            </w:r>
          </w:p>
        </w:tc>
        <w:tc>
          <w:tcPr>
            <w:tcW w:w="1985" w:type="dxa"/>
            <w:noWrap/>
            <w:hideMark/>
          </w:tcPr>
          <w:p w14:paraId="0DD133D2" w14:textId="4D70B21C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7,86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6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858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28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874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DBDCA98" w14:textId="546CCDFB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15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41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29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511F1BF" w14:textId="4E80D3B2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67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65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97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C7425FE" w14:textId="0C9552AC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846</w:t>
            </w:r>
            <w:r>
              <w:rPr>
                <w:sz w:val="16"/>
                <w:szCs w:val="16"/>
                <w:lang w:val="en-US"/>
              </w:rPr>
              <w:t xml:space="preserve"> (484–1,209)</w:t>
            </w:r>
          </w:p>
        </w:tc>
        <w:tc>
          <w:tcPr>
            <w:tcW w:w="1276" w:type="dxa"/>
            <w:noWrap/>
          </w:tcPr>
          <w:p w14:paraId="0EE279E9" w14:textId="4527FD10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</w:t>
            </w:r>
            <w:r w:rsidR="002C71CF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1</w:t>
            </w:r>
            <w:r w:rsidR="0017486C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3</w:t>
            </w:r>
            <w:r w:rsidR="0017486C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216BA435" w14:textId="5289E744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5</w:t>
            </w:r>
            <w:r w:rsidR="002C71CF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</w:t>
            </w:r>
            <w:r w:rsidR="0017486C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7</w:t>
            </w:r>
            <w:r w:rsidR="0017486C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17486C" w14:paraId="7F5E0DD4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2CE4F09C" w14:textId="77777777" w:rsidR="00C3274F" w:rsidRPr="007B209A" w:rsidRDefault="00C3274F" w:rsidP="00A820BB">
            <w:pPr>
              <w:pStyle w:val="NoSpacing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B209A">
              <w:rPr>
                <w:b/>
                <w:bCs/>
                <w:i/>
                <w:iCs/>
                <w:sz w:val="16"/>
                <w:szCs w:val="16"/>
                <w:lang w:val="en-US"/>
              </w:rPr>
              <w:t>Adjusted for age and sex</w:t>
            </w:r>
          </w:p>
        </w:tc>
        <w:tc>
          <w:tcPr>
            <w:tcW w:w="1275" w:type="dxa"/>
            <w:noWrap/>
          </w:tcPr>
          <w:p w14:paraId="65EF4F9C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noWrap/>
          </w:tcPr>
          <w:p w14:paraId="28CE03B1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027065FC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14:paraId="2D052F5E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</w:tcPr>
          <w:p w14:paraId="3AF6F32E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2EDC07E0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4A26DFE3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</w:tr>
      <w:tr w:rsidR="00C3274F" w:rsidRPr="00461B69" w14:paraId="5D381FB9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56458543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 negatives</w:t>
            </w:r>
          </w:p>
        </w:tc>
        <w:tc>
          <w:tcPr>
            <w:tcW w:w="1275" w:type="dxa"/>
            <w:noWrap/>
          </w:tcPr>
          <w:p w14:paraId="44162FEF" w14:textId="3B28485B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4</w:t>
            </w:r>
            <w:r>
              <w:rPr>
                <w:sz w:val="16"/>
                <w:szCs w:val="16"/>
                <w:lang w:val="en-US"/>
              </w:rPr>
              <w:t xml:space="preserve"> (23–24)</w:t>
            </w:r>
          </w:p>
        </w:tc>
        <w:tc>
          <w:tcPr>
            <w:tcW w:w="1985" w:type="dxa"/>
            <w:noWrap/>
          </w:tcPr>
          <w:p w14:paraId="2239C070" w14:textId="776DB6D5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415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4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312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4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51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</w:tcPr>
          <w:p w14:paraId="1C984FA6" w14:textId="5B5978A8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6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1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1A34474F" w14:textId="687D2FA0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379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70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38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62A0576C" w14:textId="71BA64AC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51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9C7086">
              <w:rPr>
                <w:sz w:val="16"/>
                <w:szCs w:val="16"/>
                <w:lang w:val="en-US"/>
              </w:rPr>
              <w:t>441</w:t>
            </w:r>
            <w:r>
              <w:rPr>
                <w:sz w:val="16"/>
                <w:szCs w:val="16"/>
                <w:lang w:val="en-US"/>
              </w:rPr>
              <w:t>–462)</w:t>
            </w:r>
          </w:p>
        </w:tc>
        <w:tc>
          <w:tcPr>
            <w:tcW w:w="1276" w:type="dxa"/>
            <w:noWrap/>
          </w:tcPr>
          <w:p w14:paraId="3C46AD24" w14:textId="72CB042E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7E6D0EEC" w14:textId="02E6F0ED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3</w:t>
            </w:r>
            <w:r w:rsidR="002C71CF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</w:t>
            </w:r>
            <w:r w:rsidR="0017486C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3</w:t>
            </w:r>
            <w:r w:rsidR="0017486C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461B69" w14:paraId="4A6C8C19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4D25DFC9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, all</w:t>
            </w:r>
          </w:p>
        </w:tc>
        <w:tc>
          <w:tcPr>
            <w:tcW w:w="1275" w:type="dxa"/>
            <w:noWrap/>
          </w:tcPr>
          <w:p w14:paraId="41070B38" w14:textId="454300AA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52</w:t>
            </w:r>
            <w:r>
              <w:rPr>
                <w:sz w:val="16"/>
                <w:szCs w:val="16"/>
                <w:lang w:val="en-US"/>
              </w:rPr>
              <w:t xml:space="preserve"> (130–173)</w:t>
            </w:r>
          </w:p>
        </w:tc>
        <w:tc>
          <w:tcPr>
            <w:tcW w:w="1985" w:type="dxa"/>
            <w:noWrap/>
          </w:tcPr>
          <w:p w14:paraId="46463E15" w14:textId="470C015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141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5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274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7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00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</w:tcPr>
          <w:p w14:paraId="0FC88433" w14:textId="54988FF9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09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80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23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1A844077" w14:textId="34181A72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610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524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69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5EA9E7F3" w14:textId="4748189F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798</w:t>
            </w:r>
            <w:r>
              <w:rPr>
                <w:sz w:val="16"/>
                <w:szCs w:val="16"/>
                <w:lang w:val="en-US"/>
              </w:rPr>
              <w:t xml:space="preserve"> (685–910)</w:t>
            </w:r>
          </w:p>
        </w:tc>
        <w:tc>
          <w:tcPr>
            <w:tcW w:w="1276" w:type="dxa"/>
            <w:noWrap/>
          </w:tcPr>
          <w:p w14:paraId="3734437F" w14:textId="1E57E3D3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</w:t>
            </w:r>
            <w:r w:rsidR="002C71CF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7486C">
              <w:rPr>
                <w:sz w:val="16"/>
                <w:szCs w:val="16"/>
                <w:lang w:val="en-US"/>
              </w:rPr>
              <w:t>19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 w:rsidR="0017486C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6B0E4064" w14:textId="75402132" w:rsidR="00C3274F" w:rsidRPr="007B209A" w:rsidRDefault="002C71C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  <w:r w:rsidR="00C3274F"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4</w:t>
            </w:r>
            <w:r w:rsidR="0017486C">
              <w:rPr>
                <w:sz w:val="16"/>
                <w:szCs w:val="16"/>
                <w:lang w:val="en-US"/>
              </w:rPr>
              <w:t>0</w:t>
            </w:r>
            <w:r w:rsidR="00C3274F"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5</w:t>
            </w:r>
            <w:r w:rsidR="0017486C">
              <w:rPr>
                <w:sz w:val="16"/>
                <w:szCs w:val="16"/>
                <w:lang w:val="en-US"/>
              </w:rPr>
              <w:t>3</w:t>
            </w:r>
            <w:r w:rsidR="00C3274F"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461B69" w14:paraId="5334E172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414777FE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, medication</w:t>
            </w:r>
          </w:p>
        </w:tc>
        <w:tc>
          <w:tcPr>
            <w:tcW w:w="1275" w:type="dxa"/>
            <w:noWrap/>
          </w:tcPr>
          <w:p w14:paraId="6DD32E1A" w14:textId="259BE40F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78</w:t>
            </w:r>
            <w:r>
              <w:rPr>
                <w:sz w:val="16"/>
                <w:szCs w:val="16"/>
                <w:lang w:val="en-US"/>
              </w:rPr>
              <w:t xml:space="preserve"> (149–208)</w:t>
            </w:r>
          </w:p>
        </w:tc>
        <w:tc>
          <w:tcPr>
            <w:tcW w:w="1985" w:type="dxa"/>
            <w:noWrap/>
          </w:tcPr>
          <w:p w14:paraId="599C8BB0" w14:textId="329C391A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601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4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677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6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52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</w:tcPr>
          <w:p w14:paraId="65A7BCAC" w14:textId="166C25A1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09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74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24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6EFDF53D" w14:textId="1A53C5F2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400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334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46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1FB60E70" w14:textId="2BDF9DA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644</w:t>
            </w:r>
            <w:r>
              <w:rPr>
                <w:sz w:val="16"/>
                <w:szCs w:val="16"/>
                <w:lang w:val="en-US"/>
              </w:rPr>
              <w:t xml:space="preserve"> (537–750)</w:t>
            </w:r>
          </w:p>
        </w:tc>
        <w:tc>
          <w:tcPr>
            <w:tcW w:w="1276" w:type="dxa"/>
            <w:noWrap/>
          </w:tcPr>
          <w:p w14:paraId="26549A1C" w14:textId="7D1D1805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</w:t>
            </w:r>
            <w:r w:rsidR="002C71CF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 w:rsidR="0017486C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 w:rsidR="0017486C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16A8D939" w14:textId="5EF3539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3</w:t>
            </w:r>
            <w:r w:rsidR="002C71CF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 w:rsidR="0017486C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–</w:t>
            </w:r>
            <w:r w:rsidR="0017486C">
              <w:rPr>
                <w:sz w:val="16"/>
                <w:szCs w:val="16"/>
                <w:lang w:val="en-US"/>
              </w:rPr>
              <w:t>3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C3274F" w:rsidRPr="00461B69" w14:paraId="4ABB3EB2" w14:textId="77777777" w:rsidTr="007F7FAC">
        <w:trPr>
          <w:trHeight w:val="288"/>
          <w:jc w:val="center"/>
        </w:trPr>
        <w:tc>
          <w:tcPr>
            <w:tcW w:w="2122" w:type="dxa"/>
            <w:noWrap/>
          </w:tcPr>
          <w:p w14:paraId="2EB9BEE9" w14:textId="77777777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Glaucoma, operated</w:t>
            </w:r>
          </w:p>
        </w:tc>
        <w:tc>
          <w:tcPr>
            <w:tcW w:w="1275" w:type="dxa"/>
            <w:noWrap/>
          </w:tcPr>
          <w:p w14:paraId="26DDCB16" w14:textId="0A24B314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54</w:t>
            </w:r>
            <w:r>
              <w:rPr>
                <w:sz w:val="16"/>
                <w:szCs w:val="16"/>
                <w:lang w:val="en-US"/>
              </w:rPr>
              <w:t xml:space="preserve"> (114–193)</w:t>
            </w:r>
          </w:p>
        </w:tc>
        <w:tc>
          <w:tcPr>
            <w:tcW w:w="1985" w:type="dxa"/>
            <w:noWrap/>
          </w:tcPr>
          <w:p w14:paraId="25C4C7B0" w14:textId="2E4773C3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71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 w:rsidRPr="00960616">
              <w:rPr>
                <w:sz w:val="16"/>
                <w:szCs w:val="16"/>
                <w:lang w:val="en-US"/>
              </w:rPr>
              <w:t>4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999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 w:rsidRPr="00960616">
              <w:rPr>
                <w:sz w:val="16"/>
                <w:szCs w:val="16"/>
                <w:lang w:val="en-US"/>
              </w:rPr>
              <w:t>8</w:t>
            </w:r>
            <w:r w:rsidR="00960616">
              <w:rPr>
                <w:sz w:val="16"/>
                <w:szCs w:val="16"/>
                <w:lang w:val="en-US"/>
              </w:rPr>
              <w:t>,</w:t>
            </w:r>
            <w:r w:rsidR="00960616" w:rsidRPr="00960616">
              <w:rPr>
                <w:sz w:val="16"/>
                <w:szCs w:val="16"/>
                <w:lang w:val="en-US"/>
              </w:rPr>
              <w:t>424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noWrap/>
          </w:tcPr>
          <w:p w14:paraId="092D635D" w14:textId="33FEBDFA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77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121DFF">
              <w:rPr>
                <w:sz w:val="16"/>
                <w:szCs w:val="16"/>
                <w:lang w:val="en-US"/>
              </w:rPr>
              <w:t>132</w:t>
            </w:r>
            <w:r>
              <w:rPr>
                <w:sz w:val="16"/>
                <w:szCs w:val="16"/>
                <w:lang w:val="en-US"/>
              </w:rPr>
              <w:t>–</w:t>
            </w:r>
            <w:r w:rsidR="00121DFF">
              <w:rPr>
                <w:sz w:val="16"/>
                <w:szCs w:val="16"/>
                <w:lang w:val="en-US"/>
              </w:rPr>
              <w:t>222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2D4991A5" w14:textId="0D67BB14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074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800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1,34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14:paraId="7A653CE2" w14:textId="57914396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,</w:t>
            </w:r>
            <w:r w:rsidRPr="007B209A">
              <w:rPr>
                <w:sz w:val="16"/>
                <w:szCs w:val="16"/>
                <w:lang w:val="en-US"/>
              </w:rPr>
              <w:t>085</w:t>
            </w:r>
            <w:r>
              <w:rPr>
                <w:sz w:val="16"/>
                <w:szCs w:val="16"/>
                <w:lang w:val="en-US"/>
              </w:rPr>
              <w:t xml:space="preserve"> (808–1,362)</w:t>
            </w:r>
          </w:p>
        </w:tc>
        <w:tc>
          <w:tcPr>
            <w:tcW w:w="1276" w:type="dxa"/>
            <w:noWrap/>
          </w:tcPr>
          <w:p w14:paraId="18DD910E" w14:textId="16A95A53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2</w:t>
            </w:r>
            <w:r w:rsidR="002C71CF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1</w:t>
            </w:r>
            <w:r w:rsidR="0017486C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2</w:t>
            </w:r>
            <w:r w:rsidR="0017486C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07128FBF" w14:textId="5D1A7190" w:rsidR="00C3274F" w:rsidRPr="007B209A" w:rsidRDefault="00C3274F" w:rsidP="00A820BB">
            <w:pPr>
              <w:pStyle w:val="NoSpacing"/>
              <w:rPr>
                <w:sz w:val="16"/>
                <w:szCs w:val="16"/>
                <w:lang w:val="en-US"/>
              </w:rPr>
            </w:pPr>
            <w:r w:rsidRPr="007B209A">
              <w:rPr>
                <w:sz w:val="16"/>
                <w:szCs w:val="16"/>
                <w:lang w:val="en-US"/>
              </w:rPr>
              <w:t>7</w:t>
            </w:r>
            <w:r w:rsidR="002C71CF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="00960616">
              <w:rPr>
                <w:sz w:val="16"/>
                <w:szCs w:val="16"/>
                <w:lang w:val="en-US"/>
              </w:rPr>
              <w:t>5</w:t>
            </w:r>
            <w:r w:rsidR="0017486C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–</w:t>
            </w:r>
            <w:r w:rsidR="00960616">
              <w:rPr>
                <w:sz w:val="16"/>
                <w:szCs w:val="16"/>
                <w:lang w:val="en-US"/>
              </w:rPr>
              <w:t>9</w:t>
            </w:r>
            <w:r w:rsidR="0017486C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</w:tbl>
    <w:p w14:paraId="171677EF" w14:textId="238DBEC9" w:rsidR="004B4034" w:rsidRPr="00590F12" w:rsidRDefault="004B4034" w:rsidP="007A266E">
      <w:pPr>
        <w:pStyle w:val="NoSpacing"/>
        <w:rPr>
          <w:lang w:val="en-US"/>
        </w:rPr>
      </w:pPr>
      <w:bookmarkStart w:id="1" w:name="_Hlk147486765"/>
      <w:r>
        <w:rPr>
          <w:lang w:val="en-US"/>
        </w:rPr>
        <w:t>All eye- and non-eye-related adjusted and non-adjusted direct annual costs per person were significantly higher in the three glaucoma groups compared with glaucoma negatives (p &lt; 0.001), but there were no significant differences within the three glaucoma groups.</w:t>
      </w:r>
      <w:bookmarkEnd w:id="0"/>
      <w:bookmarkEnd w:id="1"/>
    </w:p>
    <w:sectPr w:rsidR="004B4034" w:rsidRPr="00590F12" w:rsidSect="00213C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83"/>
    <w:rsid w:val="000103B1"/>
    <w:rsid w:val="00016E7C"/>
    <w:rsid w:val="00052BBC"/>
    <w:rsid w:val="000750DA"/>
    <w:rsid w:val="00075716"/>
    <w:rsid w:val="00084DAA"/>
    <w:rsid w:val="0009001B"/>
    <w:rsid w:val="000E018D"/>
    <w:rsid w:val="000E2D32"/>
    <w:rsid w:val="00121DFF"/>
    <w:rsid w:val="0017112E"/>
    <w:rsid w:val="00171CE4"/>
    <w:rsid w:val="0017486C"/>
    <w:rsid w:val="00182EAC"/>
    <w:rsid w:val="00193D7D"/>
    <w:rsid w:val="00193F4B"/>
    <w:rsid w:val="001E36B0"/>
    <w:rsid w:val="001F6894"/>
    <w:rsid w:val="00202A7F"/>
    <w:rsid w:val="00204B69"/>
    <w:rsid w:val="00211BF1"/>
    <w:rsid w:val="00213C8B"/>
    <w:rsid w:val="00254FE5"/>
    <w:rsid w:val="002702ED"/>
    <w:rsid w:val="00286000"/>
    <w:rsid w:val="002871A0"/>
    <w:rsid w:val="00290F07"/>
    <w:rsid w:val="0029559A"/>
    <w:rsid w:val="002C336B"/>
    <w:rsid w:val="002C3C1D"/>
    <w:rsid w:val="002C71CF"/>
    <w:rsid w:val="002E63DA"/>
    <w:rsid w:val="00300206"/>
    <w:rsid w:val="003020AC"/>
    <w:rsid w:val="00323351"/>
    <w:rsid w:val="00347101"/>
    <w:rsid w:val="00393F67"/>
    <w:rsid w:val="003967AE"/>
    <w:rsid w:val="003A2304"/>
    <w:rsid w:val="003A39C5"/>
    <w:rsid w:val="003D57BD"/>
    <w:rsid w:val="003E283E"/>
    <w:rsid w:val="003E6AEF"/>
    <w:rsid w:val="00400F6E"/>
    <w:rsid w:val="00433E4B"/>
    <w:rsid w:val="00434C02"/>
    <w:rsid w:val="00443BDE"/>
    <w:rsid w:val="004441F1"/>
    <w:rsid w:val="0044582F"/>
    <w:rsid w:val="00445BB2"/>
    <w:rsid w:val="00447BAE"/>
    <w:rsid w:val="00455585"/>
    <w:rsid w:val="004840AF"/>
    <w:rsid w:val="00495D85"/>
    <w:rsid w:val="004B4034"/>
    <w:rsid w:val="004B43E2"/>
    <w:rsid w:val="004C334F"/>
    <w:rsid w:val="004F5514"/>
    <w:rsid w:val="005079AE"/>
    <w:rsid w:val="00530DBC"/>
    <w:rsid w:val="00537B41"/>
    <w:rsid w:val="005762C1"/>
    <w:rsid w:val="00590F12"/>
    <w:rsid w:val="0059421B"/>
    <w:rsid w:val="00595D7F"/>
    <w:rsid w:val="00596F7E"/>
    <w:rsid w:val="005D2602"/>
    <w:rsid w:val="005E7269"/>
    <w:rsid w:val="005F5DE8"/>
    <w:rsid w:val="0060297B"/>
    <w:rsid w:val="00621633"/>
    <w:rsid w:val="00627EC1"/>
    <w:rsid w:val="00651DF7"/>
    <w:rsid w:val="006576D6"/>
    <w:rsid w:val="00662F48"/>
    <w:rsid w:val="0066701D"/>
    <w:rsid w:val="00682233"/>
    <w:rsid w:val="00683274"/>
    <w:rsid w:val="006A401E"/>
    <w:rsid w:val="006C13A1"/>
    <w:rsid w:val="006C46A0"/>
    <w:rsid w:val="006F03F0"/>
    <w:rsid w:val="007010B0"/>
    <w:rsid w:val="00735A90"/>
    <w:rsid w:val="00737CE2"/>
    <w:rsid w:val="00765626"/>
    <w:rsid w:val="007668A1"/>
    <w:rsid w:val="0078724A"/>
    <w:rsid w:val="007A266E"/>
    <w:rsid w:val="007C2703"/>
    <w:rsid w:val="007F7FAC"/>
    <w:rsid w:val="00800B57"/>
    <w:rsid w:val="00811A86"/>
    <w:rsid w:val="00822B6C"/>
    <w:rsid w:val="0082545F"/>
    <w:rsid w:val="0083023A"/>
    <w:rsid w:val="008554CD"/>
    <w:rsid w:val="00863877"/>
    <w:rsid w:val="00895C29"/>
    <w:rsid w:val="008C2DBF"/>
    <w:rsid w:val="00904148"/>
    <w:rsid w:val="00930419"/>
    <w:rsid w:val="00940403"/>
    <w:rsid w:val="00960616"/>
    <w:rsid w:val="00982216"/>
    <w:rsid w:val="00987332"/>
    <w:rsid w:val="009B5EA0"/>
    <w:rsid w:val="009C7086"/>
    <w:rsid w:val="009F2895"/>
    <w:rsid w:val="00A0312E"/>
    <w:rsid w:val="00A22183"/>
    <w:rsid w:val="00A331E9"/>
    <w:rsid w:val="00A55814"/>
    <w:rsid w:val="00A61ABC"/>
    <w:rsid w:val="00A65A81"/>
    <w:rsid w:val="00A825BE"/>
    <w:rsid w:val="00B00DE5"/>
    <w:rsid w:val="00B05D4F"/>
    <w:rsid w:val="00B150EA"/>
    <w:rsid w:val="00B609EA"/>
    <w:rsid w:val="00B74380"/>
    <w:rsid w:val="00BD0CF2"/>
    <w:rsid w:val="00C05895"/>
    <w:rsid w:val="00C27256"/>
    <w:rsid w:val="00C3274F"/>
    <w:rsid w:val="00C7329E"/>
    <w:rsid w:val="00CB04F7"/>
    <w:rsid w:val="00CD108C"/>
    <w:rsid w:val="00CE606A"/>
    <w:rsid w:val="00D23DE7"/>
    <w:rsid w:val="00D33217"/>
    <w:rsid w:val="00D94844"/>
    <w:rsid w:val="00DB533C"/>
    <w:rsid w:val="00DC5AEF"/>
    <w:rsid w:val="00DC63A0"/>
    <w:rsid w:val="00DD2284"/>
    <w:rsid w:val="00DD6140"/>
    <w:rsid w:val="00E16C80"/>
    <w:rsid w:val="00E25B9C"/>
    <w:rsid w:val="00E54CE0"/>
    <w:rsid w:val="00E66FFE"/>
    <w:rsid w:val="00E84320"/>
    <w:rsid w:val="00EC2F8B"/>
    <w:rsid w:val="00F073F6"/>
    <w:rsid w:val="00F1163B"/>
    <w:rsid w:val="00F34A30"/>
    <w:rsid w:val="00F53FCA"/>
    <w:rsid w:val="00F76255"/>
    <w:rsid w:val="00F926F2"/>
    <w:rsid w:val="00FC1ED3"/>
    <w:rsid w:val="00FF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51A37"/>
  <w15:chartTrackingRefBased/>
  <w15:docId w15:val="{EDFE6FF2-A14A-4D41-8FF9-FAE474DE5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DB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2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6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6F2"/>
    <w:rPr>
      <w:b/>
      <w:bCs/>
      <w:sz w:val="20"/>
      <w:szCs w:val="20"/>
    </w:rPr>
  </w:style>
  <w:style w:type="paragraph" w:styleId="NoSpacing">
    <w:name w:val="No Spacing"/>
    <w:uiPriority w:val="1"/>
    <w:qFormat/>
    <w:rsid w:val="00530DBC"/>
    <w:pPr>
      <w:spacing w:before="120" w:after="120" w:line="240" w:lineRule="auto"/>
    </w:pPr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4B4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Purola (TAU)</dc:creator>
  <cp:keywords/>
  <dc:description/>
  <cp:lastModifiedBy>Petri Purola (TAU)</cp:lastModifiedBy>
  <cp:revision>126</cp:revision>
  <dcterms:created xsi:type="dcterms:W3CDTF">2022-05-28T09:22:00Z</dcterms:created>
  <dcterms:modified xsi:type="dcterms:W3CDTF">2024-01-15T11:56:00Z</dcterms:modified>
</cp:coreProperties>
</file>